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FD0" w:rsidRPr="00A91F33" w:rsidRDefault="00012FD0" w:rsidP="00012FD0">
      <w:pPr>
        <w:spacing w:after="160" w:line="259" w:lineRule="auto"/>
      </w:pPr>
      <w:r w:rsidRPr="001827F6">
        <w:rPr>
          <w:b/>
        </w:rPr>
        <w:t>Additional file 1: Table S1</w:t>
      </w:r>
      <w:r w:rsidRPr="00A91F33">
        <w:t xml:space="preserve"> Comparison of the specific characters of </w:t>
      </w:r>
      <w:r w:rsidRPr="00BB13EA">
        <w:rPr>
          <w:i/>
          <w:iCs/>
        </w:rPr>
        <w:t>E. gymnocyprii</w:t>
      </w:r>
      <w:r>
        <w:rPr>
          <w:i/>
          <w:iCs/>
        </w:rPr>
        <w:t xml:space="preserve"> </w:t>
      </w:r>
      <w:r w:rsidRPr="007D30E6">
        <w:t>from different hosts and locations</w:t>
      </w:r>
    </w:p>
    <w:tbl>
      <w:tblPr>
        <w:tblW w:w="14317" w:type="dxa"/>
        <w:jc w:val="center"/>
        <w:tblLayout w:type="fixed"/>
        <w:tblLook w:val="04A0"/>
      </w:tblPr>
      <w:tblGrid>
        <w:gridCol w:w="1276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993"/>
        <w:gridCol w:w="992"/>
        <w:gridCol w:w="992"/>
        <w:gridCol w:w="1134"/>
      </w:tblGrid>
      <w:tr w:rsidR="00012FD0" w:rsidRPr="00A521AA" w:rsidTr="00A3182E">
        <w:trPr>
          <w:trHeight w:val="185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Host/ lo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>G.Przewalskii</w:t>
            </w:r>
            <w:r w:rsidRPr="00A521AA">
              <w:rPr>
                <w:sz w:val="16"/>
                <w:szCs w:val="16"/>
                <w:lang w:eastAsia="zh-CN"/>
              </w:rPr>
              <w:t>/ QH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>G. eckloni/</w:t>
            </w:r>
            <w:r w:rsidRPr="00A521AA">
              <w:rPr>
                <w:sz w:val="16"/>
                <w:szCs w:val="16"/>
                <w:lang w:eastAsia="zh-CN"/>
              </w:rPr>
              <w:t>M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>G. eckloni/</w:t>
            </w:r>
            <w:r w:rsidRPr="00A521AA">
              <w:rPr>
                <w:sz w:val="16"/>
                <w:szCs w:val="16"/>
                <w:lang w:eastAsia="zh-CN"/>
              </w:rPr>
              <w:t>D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>G.Pachycheilus/</w:t>
            </w:r>
            <w:r w:rsidRPr="00A521AA">
              <w:rPr>
                <w:sz w:val="16"/>
                <w:szCs w:val="16"/>
                <w:lang w:eastAsia="zh-CN"/>
              </w:rPr>
              <w:t>M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 xml:space="preserve">G.Pachycheilus/ </w:t>
            </w:r>
            <w:r w:rsidRPr="00A521AA">
              <w:rPr>
                <w:sz w:val="16"/>
                <w:szCs w:val="16"/>
                <w:lang w:eastAsia="zh-CN"/>
              </w:rPr>
              <w:t>D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 w:rsidRPr="00A521AA">
              <w:rPr>
                <w:i/>
                <w:iCs/>
                <w:sz w:val="16"/>
                <w:szCs w:val="16"/>
                <w:lang w:eastAsia="zh-CN"/>
              </w:rPr>
              <w:t xml:space="preserve">P.Kaznakovi/ </w:t>
            </w:r>
            <w:r w:rsidRPr="00A521AA">
              <w:rPr>
                <w:sz w:val="16"/>
                <w:szCs w:val="16"/>
                <w:lang w:eastAsia="zh-CN"/>
              </w:rPr>
              <w:t>ZD</w:t>
            </w:r>
          </w:p>
        </w:tc>
      </w:tr>
      <w:tr w:rsidR="00012FD0" w:rsidRPr="00A521AA" w:rsidTr="00A3182E">
        <w:trPr>
          <w:trHeight w:val="206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S</w:t>
            </w:r>
            <w:r w:rsidRPr="00A521AA">
              <w:rPr>
                <w:sz w:val="16"/>
                <w:szCs w:val="16"/>
                <w:lang w:eastAsia="zh-CN"/>
              </w:rPr>
              <w:t>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M</w:t>
            </w:r>
            <w:r w:rsidRPr="00A521AA">
              <w:rPr>
                <w:sz w:val="16"/>
                <w:szCs w:val="16"/>
                <w:lang w:eastAsia="zh-CN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M</w:t>
            </w:r>
            <w:r w:rsidRPr="00A521AA">
              <w:rPr>
                <w:sz w:val="16"/>
                <w:szCs w:val="16"/>
                <w:lang w:eastAsia="zh-CN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M</w:t>
            </w:r>
            <w:r w:rsidRPr="00A521AA">
              <w:rPr>
                <w:sz w:val="16"/>
                <w:szCs w:val="16"/>
                <w:lang w:eastAsia="zh-CN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Female</w:t>
            </w:r>
          </w:p>
        </w:tc>
      </w:tr>
      <w:tr w:rsidR="00012FD0" w:rsidRPr="00A521AA" w:rsidTr="00A3182E">
        <w:trPr>
          <w:trHeight w:val="57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Trunk shap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e</w:t>
            </w:r>
            <w:r w:rsidRPr="00A521AA">
              <w:rPr>
                <w:sz w:val="16"/>
                <w:szCs w:val="16"/>
                <w:lang w:eastAsia="zh-CN"/>
              </w:rPr>
              <w:t>longate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,</w:t>
            </w:r>
            <w:r w:rsidRPr="00A521AA">
              <w:rPr>
                <w:sz w:val="16"/>
                <w:szCs w:val="16"/>
                <w:lang w:eastAsia="zh-CN"/>
              </w:rPr>
              <w:t xml:space="preserve"> cylindrical</w:t>
            </w:r>
          </w:p>
        </w:tc>
      </w:tr>
      <w:tr w:rsidR="00012FD0" w:rsidRPr="00A521AA" w:rsidTr="00A3182E">
        <w:trPr>
          <w:trHeight w:val="57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Trunk length (mm)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6.2-9.</w:t>
            </w:r>
            <w:r w:rsidR="00A638E9"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5.7-21.6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.5-9.9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4.6-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A521AA">
              <w:rPr>
                <w:sz w:val="16"/>
                <w:szCs w:val="16"/>
                <w:lang w:eastAsia="zh-CN"/>
              </w:rPr>
              <w:t>.9-8.4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1.3-18.9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5.9-8.3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1.9-19.1</w:t>
            </w: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A521AA">
              <w:rPr>
                <w:sz w:val="16"/>
                <w:szCs w:val="16"/>
                <w:lang w:eastAsia="zh-CN"/>
              </w:rPr>
              <w:t>.7-8.6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3.7-20.8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.5-9.4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7.9-21.</w:t>
            </w:r>
            <w:r w:rsidR="00A638E9">
              <w:rPr>
                <w:sz w:val="16"/>
                <w:szCs w:val="16"/>
                <w:lang w:eastAsia="zh-CN"/>
              </w:rPr>
              <w:t>0</w:t>
            </w:r>
          </w:p>
        </w:tc>
      </w:tr>
      <w:tr w:rsidR="00012FD0" w:rsidRPr="00A521AA" w:rsidTr="00A3182E">
        <w:trPr>
          <w:trHeight w:val="57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Trunk width (mm)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0.9-1.4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.1-1.8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0.87-1.1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.0-1.4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A521AA">
              <w:rPr>
                <w:sz w:val="16"/>
                <w:szCs w:val="16"/>
                <w:lang w:eastAsia="zh-CN"/>
              </w:rPr>
              <w:t>.7-1.1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A521AA">
              <w:rPr>
                <w:sz w:val="16"/>
                <w:szCs w:val="16"/>
                <w:lang w:eastAsia="zh-CN"/>
              </w:rPr>
              <w:t>.9-1.3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0.8-1.</w:t>
            </w:r>
            <w:r w:rsidR="00A638E9"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0.9-1.7</w:t>
            </w: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A521AA">
              <w:rPr>
                <w:sz w:val="16"/>
                <w:szCs w:val="16"/>
                <w:lang w:eastAsia="zh-CN"/>
              </w:rPr>
              <w:t>.7-1.0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.0-1.6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A521AA">
              <w:rPr>
                <w:sz w:val="16"/>
                <w:szCs w:val="16"/>
                <w:lang w:eastAsia="zh-CN"/>
              </w:rPr>
              <w:t>.8-1.1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.1-1.6</w:t>
            </w:r>
          </w:p>
        </w:tc>
      </w:tr>
      <w:tr w:rsidR="00012FD0" w:rsidRPr="00A521AA" w:rsidTr="00A3182E">
        <w:trPr>
          <w:trHeight w:val="57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Proboscis shape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elongate, cylindrical</w:t>
            </w:r>
          </w:p>
        </w:tc>
      </w:tr>
      <w:tr w:rsidR="00012FD0" w:rsidRPr="00A521AA" w:rsidTr="00A3182E">
        <w:trPr>
          <w:trHeight w:val="206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Proboscis length (μm)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626.4- 1042.7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686.0- 1189.8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A521AA">
              <w:rPr>
                <w:sz w:val="16"/>
                <w:szCs w:val="16"/>
                <w:lang w:eastAsia="zh-CN"/>
              </w:rPr>
              <w:t>86.0-1156.1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49.9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-</w:t>
            </w:r>
            <w:r w:rsidRPr="00A521AA">
              <w:rPr>
                <w:sz w:val="16"/>
                <w:szCs w:val="16"/>
                <w:lang w:eastAsia="zh-CN"/>
              </w:rPr>
              <w:t>1233.4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01.4-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A521AA">
              <w:rPr>
                <w:sz w:val="16"/>
                <w:szCs w:val="16"/>
                <w:lang w:eastAsia="zh-CN"/>
              </w:rPr>
              <w:t>03.9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65.2-</w:t>
            </w:r>
            <w:r>
              <w:rPr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250.1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A521AA">
              <w:rPr>
                <w:sz w:val="16"/>
                <w:szCs w:val="16"/>
                <w:lang w:eastAsia="zh-CN"/>
              </w:rPr>
              <w:t>08.7-1200.3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A521AA">
              <w:rPr>
                <w:sz w:val="16"/>
                <w:szCs w:val="16"/>
                <w:lang w:eastAsia="zh-CN"/>
              </w:rPr>
              <w:t>86.8-1137.5</w:t>
            </w: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44.8-</w:t>
            </w:r>
            <w:r w:rsidRPr="00A521AA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A521AA">
              <w:rPr>
                <w:sz w:val="16"/>
                <w:szCs w:val="16"/>
                <w:lang w:eastAsia="zh-CN"/>
              </w:rPr>
              <w:t>57.0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A521AA">
              <w:rPr>
                <w:sz w:val="16"/>
                <w:szCs w:val="16"/>
                <w:lang w:eastAsia="zh-CN"/>
              </w:rPr>
              <w:t>07.8-967.2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796.1-910.3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806.5- 972.1</w:t>
            </w:r>
          </w:p>
        </w:tc>
      </w:tr>
      <w:tr w:rsidR="00012FD0" w:rsidRPr="00A521AA" w:rsidTr="00A3182E">
        <w:trPr>
          <w:trHeight w:val="206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Proboscis width (μm)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294.3- 357.1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336.1- 448.0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ind w:left="80" w:hangingChars="50" w:hanging="80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A521AA">
              <w:rPr>
                <w:sz w:val="16"/>
                <w:szCs w:val="16"/>
                <w:lang w:eastAsia="zh-CN"/>
              </w:rPr>
              <w:t>47.6-475.6</w:t>
            </w:r>
          </w:p>
        </w:tc>
        <w:tc>
          <w:tcPr>
            <w:tcW w:w="1134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A521AA">
              <w:rPr>
                <w:sz w:val="16"/>
                <w:szCs w:val="16"/>
                <w:lang w:eastAsia="zh-CN"/>
              </w:rPr>
              <w:t>04.4-504.6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287.1-352.7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310.1-401.2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275.2-387.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A521AA">
              <w:rPr>
                <w:sz w:val="16"/>
                <w:szCs w:val="16"/>
                <w:lang w:eastAsia="zh-CN"/>
              </w:rPr>
              <w:t>02.2-508.2</w:t>
            </w: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264.6-372.7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367.3-419.9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167.5-312.4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sz w:val="16"/>
                <w:szCs w:val="16"/>
                <w:lang w:eastAsia="zh-CN"/>
              </w:rPr>
              <w:t>393.5-452.8</w:t>
            </w:r>
          </w:p>
        </w:tc>
      </w:tr>
      <w:tr w:rsidR="00012FD0" w:rsidRPr="00A521AA" w:rsidTr="00A3182E">
        <w:trPr>
          <w:trHeight w:val="206"/>
          <w:jc w:val="center"/>
        </w:trPr>
        <w:tc>
          <w:tcPr>
            <w:tcW w:w="1276" w:type="dxa"/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Number of rows of hooks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4-16</w:t>
            </w:r>
          </w:p>
        </w:tc>
        <w:tc>
          <w:tcPr>
            <w:tcW w:w="1134" w:type="dxa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4-16</w:t>
            </w:r>
          </w:p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</w:p>
        </w:tc>
      </w:tr>
      <w:tr w:rsidR="00012FD0" w:rsidRPr="00A521AA" w:rsidTr="00A3182E">
        <w:trPr>
          <w:trHeight w:val="206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Number of hooks per r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  <w:lang w:eastAsia="zh-CN"/>
              </w:rPr>
            </w:pPr>
            <w:r w:rsidRPr="00A521AA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A521AA">
              <w:rPr>
                <w:sz w:val="16"/>
                <w:szCs w:val="16"/>
                <w:lang w:eastAsia="zh-CN"/>
              </w:rPr>
              <w:t>0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2FD0" w:rsidRPr="00A521AA" w:rsidRDefault="00012FD0" w:rsidP="00A3182E">
            <w:pPr>
              <w:adjustRightInd w:val="0"/>
              <w:snapToGrid w:val="0"/>
              <w:spacing w:line="240" w:lineRule="exact"/>
              <w:jc w:val="both"/>
              <w:rPr>
                <w:sz w:val="16"/>
                <w:szCs w:val="16"/>
              </w:rPr>
            </w:pPr>
            <w:r w:rsidRPr="00A521AA">
              <w:rPr>
                <w:sz w:val="16"/>
                <w:szCs w:val="16"/>
              </w:rPr>
              <w:t>10-11</w:t>
            </w:r>
          </w:p>
        </w:tc>
      </w:tr>
    </w:tbl>
    <w:p w:rsidR="003057B3" w:rsidRPr="00012FD0" w:rsidRDefault="00012FD0" w:rsidP="00012FD0">
      <w:pPr>
        <w:rPr>
          <w:rFonts w:eastAsiaTheme="minorEastAsia"/>
        </w:rPr>
      </w:pPr>
      <w:r w:rsidRPr="001827F6">
        <w:rPr>
          <w:sz w:val="16"/>
          <w:szCs w:val="16"/>
        </w:rPr>
        <w:t>QHL Qinghai Lake, DR Dari, MD Maduo, ZD Zhiduo</w:t>
      </w:r>
    </w:p>
    <w:sectPr w:rsidR="003057B3" w:rsidRPr="00012FD0" w:rsidSect="008A2F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removePersonalInformation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B15783"/>
    <w:rsid w:val="00012FD0"/>
    <w:rsid w:val="001F1581"/>
    <w:rsid w:val="002C26CB"/>
    <w:rsid w:val="003057B3"/>
    <w:rsid w:val="0046425B"/>
    <w:rsid w:val="004D146C"/>
    <w:rsid w:val="005D4FA6"/>
    <w:rsid w:val="00837920"/>
    <w:rsid w:val="008A2F98"/>
    <w:rsid w:val="00905AF7"/>
    <w:rsid w:val="009D2064"/>
    <w:rsid w:val="00A606F2"/>
    <w:rsid w:val="00A638E9"/>
    <w:rsid w:val="00B13B74"/>
    <w:rsid w:val="00B15783"/>
    <w:rsid w:val="00B2238D"/>
    <w:rsid w:val="00B52EF1"/>
    <w:rsid w:val="00CD500B"/>
    <w:rsid w:val="00DD036B"/>
    <w:rsid w:val="00EC44AA"/>
    <w:rsid w:val="00F04D6A"/>
    <w:rsid w:val="00FE5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5783"/>
    <w:rPr>
      <w:rFonts w:ascii="Courier New" w:eastAsia="Times New Roman" w:hAnsi="Courier New" w:cs="Courier New"/>
      <w:sz w:val="20"/>
      <w:szCs w:val="20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1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43tablefooter">
    <w:name w:val="MDPI_4.3_table_footer"/>
    <w:basedOn w:val="Normal"/>
    <w:next w:val="Normal"/>
    <w:qFormat/>
    <w:rsid w:val="003057B3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1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7T03:19:00Z</dcterms:created>
  <dcterms:modified xsi:type="dcterms:W3CDTF">2020-07-16T02:55:00Z</dcterms:modified>
</cp:coreProperties>
</file>